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4DF" w:rsidRPr="00A97E07" w:rsidRDefault="00BA1E76" w:rsidP="00054562">
      <w:pPr>
        <w:tabs>
          <w:tab w:val="left" w:pos="360"/>
          <w:tab w:val="left" w:pos="8910"/>
        </w:tabs>
        <w:spacing w:after="160" w:line="360" w:lineRule="auto"/>
        <w:ind w:left="360" w:right="-450" w:hanging="270"/>
        <w:jc w:val="both"/>
        <w:rPr>
          <w:rFonts w:ascii="Times New Roman" w:eastAsia="Times New Roman" w:hAnsi="Times New Roman" w:cs="Times New Roman"/>
          <w:b/>
        </w:rPr>
      </w:pPr>
      <w:r w:rsidRPr="00A97E07">
        <w:rPr>
          <w:rFonts w:ascii="Times New Roman" w:eastAsia="Times New Roman" w:hAnsi="Times New Roman" w:cs="Times New Roman"/>
          <w:b/>
        </w:rPr>
        <w:t>S4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2674DF" w:rsidRPr="00A97E07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>.</w:t>
      </w:r>
      <w:r w:rsidR="002674DF" w:rsidRPr="00A97E07">
        <w:rPr>
          <w:rFonts w:ascii="Times New Roman" w:eastAsia="Times New Roman" w:hAnsi="Times New Roman" w:cs="Times New Roman"/>
          <w:b/>
        </w:rPr>
        <w:t xml:space="preserve"> GCA and SCA of </w:t>
      </w:r>
      <w:r w:rsidR="00054562">
        <w:rPr>
          <w:rFonts w:ascii="Times New Roman" w:eastAsia="Times New Roman" w:hAnsi="Times New Roman" w:cs="Times New Roman"/>
          <w:b/>
        </w:rPr>
        <w:t xml:space="preserve">the </w:t>
      </w:r>
      <w:r w:rsidR="002674DF" w:rsidRPr="00A97E07">
        <w:rPr>
          <w:rFonts w:ascii="Times New Roman" w:eastAsia="Times New Roman" w:hAnsi="Times New Roman" w:cs="Times New Roman"/>
          <w:b/>
        </w:rPr>
        <w:t xml:space="preserve">pearl millet </w:t>
      </w:r>
      <w:r w:rsidR="00982002">
        <w:rPr>
          <w:rFonts w:ascii="Times New Roman" w:eastAsia="Times New Roman" w:hAnsi="Times New Roman" w:cs="Times New Roman"/>
          <w:b/>
        </w:rPr>
        <w:t xml:space="preserve">parental lines and hybrids with grain yield of representative </w:t>
      </w:r>
      <w:bookmarkStart w:id="0" w:name="_GoBack"/>
      <w:bookmarkEnd w:id="0"/>
      <w:r w:rsidR="00982002">
        <w:rPr>
          <w:rFonts w:ascii="Times New Roman" w:eastAsia="Times New Roman" w:hAnsi="Times New Roman" w:cs="Times New Roman"/>
          <w:b/>
        </w:rPr>
        <w:t>hybrid parental lines involved in this study</w:t>
      </w:r>
      <w:r w:rsidR="002674DF" w:rsidRPr="00A97E07">
        <w:rPr>
          <w:rFonts w:ascii="Times New Roman" w:eastAsia="Times New Roman" w:hAnsi="Times New Roman" w:cs="Times New Roman"/>
          <w:b/>
        </w:rPr>
        <w:t>.</w:t>
      </w:r>
    </w:p>
    <w:tbl>
      <w:tblPr>
        <w:tblStyle w:val="TableGrid"/>
        <w:tblW w:w="1497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818"/>
        <w:gridCol w:w="817"/>
        <w:gridCol w:w="818"/>
        <w:gridCol w:w="817"/>
        <w:gridCol w:w="818"/>
        <w:gridCol w:w="818"/>
        <w:gridCol w:w="817"/>
        <w:gridCol w:w="818"/>
        <w:gridCol w:w="817"/>
        <w:gridCol w:w="818"/>
        <w:gridCol w:w="817"/>
        <w:gridCol w:w="818"/>
        <w:gridCol w:w="818"/>
        <w:gridCol w:w="817"/>
        <w:gridCol w:w="818"/>
        <w:gridCol w:w="817"/>
        <w:gridCol w:w="818"/>
      </w:tblGrid>
      <w:tr w:rsidR="00704D25" w:rsidRPr="006242B0" w:rsidTr="001503E6">
        <w:trPr>
          <w:trHeight w:val="389"/>
        </w:trPr>
        <w:tc>
          <w:tcPr>
            <w:tcW w:w="1080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nes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49</w:t>
            </w: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26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04</w:t>
            </w: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61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23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08</w:t>
            </w: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51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43</w:t>
            </w: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18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66</w:t>
            </w: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02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20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44</w:t>
            </w: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26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46</w:t>
            </w: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51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70</w:t>
            </w:r>
          </w:p>
        </w:tc>
      </w:tr>
      <w:tr w:rsidR="001A6258" w:rsidRPr="006242B0" w:rsidTr="001503E6">
        <w:trPr>
          <w:trHeight w:val="389"/>
        </w:trPr>
        <w:tc>
          <w:tcPr>
            <w:tcW w:w="1080" w:type="dxa"/>
            <w:vAlign w:val="center"/>
          </w:tcPr>
          <w:p w:rsidR="001A6258" w:rsidRPr="006242B0" w:rsidRDefault="001A6258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49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9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9.5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9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.5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.1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.7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3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8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.4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.1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.1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.6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.0**</w:t>
            </w:r>
          </w:p>
        </w:tc>
      </w:tr>
      <w:tr w:rsidR="001A6258" w:rsidRPr="006242B0" w:rsidTr="001503E6">
        <w:trPr>
          <w:trHeight w:val="389"/>
        </w:trPr>
        <w:tc>
          <w:tcPr>
            <w:tcW w:w="1080" w:type="dxa"/>
            <w:vAlign w:val="center"/>
          </w:tcPr>
          <w:p w:rsidR="001A6258" w:rsidRPr="006242B0" w:rsidRDefault="001A6258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26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2.8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1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.9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.9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.6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.9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.2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.5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5*</w:t>
            </w:r>
          </w:p>
        </w:tc>
      </w:tr>
      <w:tr w:rsidR="001A6258" w:rsidRPr="006242B0" w:rsidTr="001503E6">
        <w:trPr>
          <w:trHeight w:val="389"/>
        </w:trPr>
        <w:tc>
          <w:tcPr>
            <w:tcW w:w="1080" w:type="dxa"/>
            <w:vAlign w:val="center"/>
          </w:tcPr>
          <w:p w:rsidR="001A6258" w:rsidRPr="006242B0" w:rsidRDefault="001A6258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04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0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1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.6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.3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.2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7.4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5.3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.6**</w:t>
            </w:r>
          </w:p>
        </w:tc>
      </w:tr>
      <w:tr w:rsidR="001A6258" w:rsidRPr="006242B0" w:rsidTr="001503E6">
        <w:trPr>
          <w:trHeight w:val="389"/>
        </w:trPr>
        <w:tc>
          <w:tcPr>
            <w:tcW w:w="1080" w:type="dxa"/>
            <w:vAlign w:val="center"/>
          </w:tcPr>
          <w:p w:rsidR="001A6258" w:rsidRPr="006242B0" w:rsidRDefault="001A6258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61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4.3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0.3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5.3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5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.2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.7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.3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.5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.9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.7**</w:t>
            </w:r>
          </w:p>
        </w:tc>
      </w:tr>
      <w:tr w:rsidR="001A6258" w:rsidRPr="006242B0" w:rsidTr="001503E6">
        <w:trPr>
          <w:trHeight w:val="389"/>
        </w:trPr>
        <w:tc>
          <w:tcPr>
            <w:tcW w:w="1080" w:type="dxa"/>
            <w:vAlign w:val="center"/>
          </w:tcPr>
          <w:p w:rsidR="001A6258" w:rsidRPr="006242B0" w:rsidRDefault="001A6258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23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0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0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1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9.6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9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.1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.9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2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.9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.2**</w:t>
            </w:r>
          </w:p>
        </w:tc>
      </w:tr>
      <w:tr w:rsidR="001A6258" w:rsidRPr="006242B0" w:rsidTr="001503E6">
        <w:trPr>
          <w:trHeight w:val="389"/>
        </w:trPr>
        <w:tc>
          <w:tcPr>
            <w:tcW w:w="1080" w:type="dxa"/>
            <w:vAlign w:val="center"/>
          </w:tcPr>
          <w:p w:rsidR="001A6258" w:rsidRPr="006242B0" w:rsidRDefault="001A6258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08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8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9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1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2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.0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.9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9.6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6.4**</w:t>
            </w:r>
          </w:p>
        </w:tc>
      </w:tr>
      <w:tr w:rsidR="001A6258" w:rsidRPr="006242B0" w:rsidTr="001503E6">
        <w:trPr>
          <w:trHeight w:val="389"/>
        </w:trPr>
        <w:tc>
          <w:tcPr>
            <w:tcW w:w="1080" w:type="dxa"/>
            <w:vAlign w:val="center"/>
          </w:tcPr>
          <w:p w:rsidR="001A6258" w:rsidRPr="006242B0" w:rsidRDefault="001A6258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51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4.6</w:t>
            </w: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.4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4.0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3.5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.6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1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0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0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4</w:t>
            </w:r>
          </w:p>
        </w:tc>
      </w:tr>
      <w:tr w:rsidR="001A6258" w:rsidRPr="006242B0" w:rsidTr="001503E6">
        <w:trPr>
          <w:trHeight w:val="389"/>
        </w:trPr>
        <w:tc>
          <w:tcPr>
            <w:tcW w:w="1080" w:type="dxa"/>
            <w:vAlign w:val="center"/>
          </w:tcPr>
          <w:p w:rsidR="001A6258" w:rsidRPr="006242B0" w:rsidRDefault="001A6258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43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62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4.2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.5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.2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2.3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.7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6.3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2</w:t>
            </w:r>
          </w:p>
        </w:tc>
      </w:tr>
      <w:tr w:rsidR="001A6258" w:rsidRPr="006242B0" w:rsidTr="001503E6">
        <w:trPr>
          <w:trHeight w:val="419"/>
        </w:trPr>
        <w:tc>
          <w:tcPr>
            <w:tcW w:w="1080" w:type="dxa"/>
            <w:vAlign w:val="center"/>
          </w:tcPr>
          <w:p w:rsidR="001A6258" w:rsidRPr="006242B0" w:rsidRDefault="001A6258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18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</w:tcPr>
          <w:p w:rsidR="001A6258" w:rsidRPr="001A6258" w:rsidRDefault="001A6258" w:rsidP="001A6258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.4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1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.2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.4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6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.5**</w:t>
            </w:r>
          </w:p>
        </w:tc>
        <w:tc>
          <w:tcPr>
            <w:tcW w:w="817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.3**</w:t>
            </w:r>
          </w:p>
        </w:tc>
        <w:tc>
          <w:tcPr>
            <w:tcW w:w="818" w:type="dxa"/>
            <w:vAlign w:val="center"/>
          </w:tcPr>
          <w:p w:rsidR="001A6258" w:rsidRPr="006242B0" w:rsidRDefault="001A6258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.5**</w:t>
            </w:r>
          </w:p>
        </w:tc>
      </w:tr>
      <w:tr w:rsidR="00100341" w:rsidRPr="006242B0" w:rsidTr="001503E6">
        <w:trPr>
          <w:trHeight w:val="419"/>
        </w:trPr>
        <w:tc>
          <w:tcPr>
            <w:tcW w:w="1080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66</w:t>
            </w: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2.8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.5</w:t>
            </w: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7.1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.8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1</w:t>
            </w:r>
          </w:p>
        </w:tc>
      </w:tr>
      <w:tr w:rsidR="00100341" w:rsidRPr="006242B0" w:rsidTr="001503E6">
        <w:trPr>
          <w:trHeight w:val="419"/>
        </w:trPr>
        <w:tc>
          <w:tcPr>
            <w:tcW w:w="1080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02</w:t>
            </w: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9.6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9</w:t>
            </w: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9.9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4</w:t>
            </w: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2.9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.1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00341" w:rsidRPr="006242B0" w:rsidTr="001503E6">
        <w:trPr>
          <w:trHeight w:val="419"/>
        </w:trPr>
        <w:tc>
          <w:tcPr>
            <w:tcW w:w="1080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20</w:t>
            </w: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1.9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</w:t>
            </w: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6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0.6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00341" w:rsidRPr="006242B0" w:rsidTr="001503E6">
        <w:trPr>
          <w:trHeight w:val="419"/>
        </w:trPr>
        <w:tc>
          <w:tcPr>
            <w:tcW w:w="1080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44</w:t>
            </w: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5.7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2.7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.3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00341" w:rsidRPr="006242B0" w:rsidTr="001503E6">
        <w:trPr>
          <w:trHeight w:val="419"/>
        </w:trPr>
        <w:tc>
          <w:tcPr>
            <w:tcW w:w="1080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26</w:t>
            </w: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7</w:t>
            </w: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4.3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.2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00341" w:rsidRPr="006242B0" w:rsidTr="001503E6">
        <w:trPr>
          <w:trHeight w:val="419"/>
        </w:trPr>
        <w:tc>
          <w:tcPr>
            <w:tcW w:w="1080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46</w:t>
            </w: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.4</w:t>
            </w:r>
            <w:r w:rsidR="00520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5.2</w:t>
            </w:r>
          </w:p>
        </w:tc>
      </w:tr>
      <w:tr w:rsidR="00100341" w:rsidRPr="006242B0" w:rsidTr="001503E6">
        <w:trPr>
          <w:trHeight w:val="419"/>
        </w:trPr>
        <w:tc>
          <w:tcPr>
            <w:tcW w:w="1080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51</w:t>
            </w: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6242B0" w:rsidRDefault="00100341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100341" w:rsidRPr="00100341" w:rsidRDefault="00100341" w:rsidP="00100341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0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6</w:t>
            </w:r>
          </w:p>
        </w:tc>
      </w:tr>
      <w:tr w:rsidR="00704D25" w:rsidRPr="006242B0" w:rsidTr="001503E6">
        <w:trPr>
          <w:trHeight w:val="419"/>
        </w:trPr>
        <w:tc>
          <w:tcPr>
            <w:tcW w:w="1080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2B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70</w:t>
            </w: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ind w:left="-66" w:right="-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4D25" w:rsidRPr="006242B0" w:rsidTr="001503E6">
        <w:trPr>
          <w:trHeight w:val="419"/>
        </w:trPr>
        <w:tc>
          <w:tcPr>
            <w:tcW w:w="1080" w:type="dxa"/>
            <w:vAlign w:val="center"/>
          </w:tcPr>
          <w:p w:rsidR="00704D25" w:rsidRPr="006242B0" w:rsidRDefault="00704D25" w:rsidP="006242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CA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.6**</w:t>
            </w:r>
          </w:p>
        </w:tc>
        <w:tc>
          <w:tcPr>
            <w:tcW w:w="817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0**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7.0**</w:t>
            </w:r>
          </w:p>
        </w:tc>
        <w:tc>
          <w:tcPr>
            <w:tcW w:w="817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6.4**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5.1*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3.0**</w:t>
            </w:r>
          </w:p>
        </w:tc>
        <w:tc>
          <w:tcPr>
            <w:tcW w:w="817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.6**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.2</w:t>
            </w:r>
          </w:p>
        </w:tc>
        <w:tc>
          <w:tcPr>
            <w:tcW w:w="817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.7*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.0**</w:t>
            </w:r>
          </w:p>
        </w:tc>
        <w:tc>
          <w:tcPr>
            <w:tcW w:w="817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6**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.6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17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2.0*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8.0**</w:t>
            </w:r>
          </w:p>
        </w:tc>
        <w:tc>
          <w:tcPr>
            <w:tcW w:w="817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6.5**</w:t>
            </w:r>
          </w:p>
        </w:tc>
        <w:tc>
          <w:tcPr>
            <w:tcW w:w="818" w:type="dxa"/>
            <w:vAlign w:val="center"/>
          </w:tcPr>
          <w:p w:rsidR="00704D25" w:rsidRPr="00704D25" w:rsidRDefault="00704D25" w:rsidP="00704D25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4D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.2**</w:t>
            </w:r>
          </w:p>
        </w:tc>
      </w:tr>
      <w:tr w:rsidR="002251BC" w:rsidRPr="006242B0" w:rsidTr="002251BC">
        <w:trPr>
          <w:trHeight w:val="419"/>
        </w:trPr>
        <w:tc>
          <w:tcPr>
            <w:tcW w:w="1080" w:type="dxa"/>
            <w:vAlign w:val="center"/>
          </w:tcPr>
          <w:p w:rsidR="002251BC" w:rsidRDefault="002251BC" w:rsidP="001503E6">
            <w:pPr>
              <w:ind w:left="-108" w:right="-10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ain yield kg ha</w:t>
            </w:r>
            <w:r w:rsidRPr="001503E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5.6</w:t>
            </w:r>
          </w:p>
        </w:tc>
        <w:tc>
          <w:tcPr>
            <w:tcW w:w="817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4.4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6.4</w:t>
            </w:r>
          </w:p>
        </w:tc>
        <w:tc>
          <w:tcPr>
            <w:tcW w:w="817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5.4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6.4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2.1</w:t>
            </w:r>
          </w:p>
        </w:tc>
        <w:tc>
          <w:tcPr>
            <w:tcW w:w="817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6.0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8.2</w:t>
            </w:r>
          </w:p>
        </w:tc>
        <w:tc>
          <w:tcPr>
            <w:tcW w:w="817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6.4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1.8</w:t>
            </w:r>
          </w:p>
        </w:tc>
        <w:tc>
          <w:tcPr>
            <w:tcW w:w="817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.7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5.3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.1</w:t>
            </w:r>
          </w:p>
        </w:tc>
        <w:tc>
          <w:tcPr>
            <w:tcW w:w="817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.6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1.7</w:t>
            </w:r>
          </w:p>
        </w:tc>
        <w:tc>
          <w:tcPr>
            <w:tcW w:w="817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9.1</w:t>
            </w:r>
          </w:p>
        </w:tc>
        <w:tc>
          <w:tcPr>
            <w:tcW w:w="818" w:type="dxa"/>
            <w:vAlign w:val="center"/>
          </w:tcPr>
          <w:p w:rsidR="002251BC" w:rsidRPr="002251BC" w:rsidRDefault="002251BC" w:rsidP="002251BC">
            <w:pPr>
              <w:ind w:left="-123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5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7.4</w:t>
            </w:r>
          </w:p>
        </w:tc>
      </w:tr>
    </w:tbl>
    <w:p w:rsidR="002674DF" w:rsidRDefault="00A97E07" w:rsidP="006242B0">
      <w:pPr>
        <w:tabs>
          <w:tab w:val="left" w:pos="360"/>
          <w:tab w:val="left" w:pos="8910"/>
        </w:tabs>
        <w:spacing w:before="240" w:after="160" w:line="360" w:lineRule="auto"/>
        <w:ind w:left="360" w:right="36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, ** Significant at 0.05, 0.01 levels of probability, respectively</w:t>
      </w:r>
    </w:p>
    <w:sectPr w:rsidR="002674DF" w:rsidSect="001503E6">
      <w:pgSz w:w="15840" w:h="12240" w:orient="landscape"/>
      <w:pgMar w:top="1350" w:right="1440" w:bottom="14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63D"/>
    <w:rsid w:val="000136B4"/>
    <w:rsid w:val="00013B5E"/>
    <w:rsid w:val="000431A8"/>
    <w:rsid w:val="00054562"/>
    <w:rsid w:val="000A72BF"/>
    <w:rsid w:val="000D066A"/>
    <w:rsid w:val="00100341"/>
    <w:rsid w:val="001230A8"/>
    <w:rsid w:val="001503E6"/>
    <w:rsid w:val="00186CC9"/>
    <w:rsid w:val="001A6258"/>
    <w:rsid w:val="001E6865"/>
    <w:rsid w:val="002251BC"/>
    <w:rsid w:val="00236C47"/>
    <w:rsid w:val="002674DF"/>
    <w:rsid w:val="002C5691"/>
    <w:rsid w:val="003C3868"/>
    <w:rsid w:val="003D3CFF"/>
    <w:rsid w:val="004A42AE"/>
    <w:rsid w:val="00520A02"/>
    <w:rsid w:val="005F4A85"/>
    <w:rsid w:val="006242B0"/>
    <w:rsid w:val="00695A3A"/>
    <w:rsid w:val="006E10D6"/>
    <w:rsid w:val="006E6234"/>
    <w:rsid w:val="00704D25"/>
    <w:rsid w:val="00746C88"/>
    <w:rsid w:val="0075763D"/>
    <w:rsid w:val="00781948"/>
    <w:rsid w:val="00806C33"/>
    <w:rsid w:val="008160D6"/>
    <w:rsid w:val="008C4156"/>
    <w:rsid w:val="00982002"/>
    <w:rsid w:val="00A017E2"/>
    <w:rsid w:val="00A03916"/>
    <w:rsid w:val="00A97E07"/>
    <w:rsid w:val="00AD7E99"/>
    <w:rsid w:val="00B1492B"/>
    <w:rsid w:val="00B65DF5"/>
    <w:rsid w:val="00BA1E76"/>
    <w:rsid w:val="00C02504"/>
    <w:rsid w:val="00C247FC"/>
    <w:rsid w:val="00CB03B1"/>
    <w:rsid w:val="00CC13E4"/>
    <w:rsid w:val="00CE1854"/>
    <w:rsid w:val="00DB5B3B"/>
    <w:rsid w:val="00DD53CA"/>
    <w:rsid w:val="00E0066A"/>
    <w:rsid w:val="00E25F16"/>
    <w:rsid w:val="00E8397A"/>
    <w:rsid w:val="00F02521"/>
    <w:rsid w:val="00F46313"/>
    <w:rsid w:val="00FB63FF"/>
    <w:rsid w:val="00FD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ISAT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Satbeer (ICRISAT-IN)</dc:creator>
  <cp:lastModifiedBy>ismail - [2010]</cp:lastModifiedBy>
  <cp:revision>16</cp:revision>
  <cp:lastPrinted>2018-03-07T16:05:00Z</cp:lastPrinted>
  <dcterms:created xsi:type="dcterms:W3CDTF">2018-07-22T06:57:00Z</dcterms:created>
  <dcterms:modified xsi:type="dcterms:W3CDTF">2019-02-28T04:30:00Z</dcterms:modified>
</cp:coreProperties>
</file>